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6F937" w14:textId="7DA2ABB9" w:rsidR="00D743DD" w:rsidRPr="00F81312" w:rsidRDefault="00D743DD" w:rsidP="00D743DD">
      <w:pPr>
        <w:jc w:val="center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Supplementary Material</w:t>
      </w:r>
      <w:r w:rsidRPr="00BF0B8D">
        <w:rPr>
          <w:rFonts w:asciiTheme="minorHAnsi" w:hAnsiTheme="minorHAnsi" w:cstheme="minorHAnsi"/>
          <w:b/>
          <w:bCs/>
        </w:rPr>
        <w:t xml:space="preserve"> </w:t>
      </w:r>
      <w:r w:rsidR="00EF7DBB">
        <w:rPr>
          <w:rFonts w:asciiTheme="minorHAnsi" w:hAnsiTheme="minorHAnsi" w:cstheme="minorHAnsi"/>
          <w:b/>
          <w:bCs/>
        </w:rPr>
        <w:t>4</w:t>
      </w:r>
      <w:r>
        <w:rPr>
          <w:rFonts w:asciiTheme="minorHAnsi" w:hAnsiTheme="minorHAnsi" w:cstheme="minorHAnsi"/>
          <w:b/>
          <w:bCs/>
        </w:rPr>
        <w:tab/>
      </w:r>
      <w:r w:rsidRPr="002D73E5">
        <w:rPr>
          <w:rFonts w:asciiTheme="minorHAnsi" w:hAnsiTheme="minorHAnsi" w:cstheme="minorHAnsi"/>
          <w:b/>
        </w:rPr>
        <w:t>Semi-Structured Interview Questions</w:t>
      </w:r>
    </w:p>
    <w:p w14:paraId="10337898" w14:textId="77777777" w:rsidR="00D743DD" w:rsidRDefault="00D743DD" w:rsidP="00D743DD">
      <w:pPr>
        <w:jc w:val="center"/>
      </w:pPr>
    </w:p>
    <w:p w14:paraId="21A608E2" w14:textId="77777777" w:rsidR="00D743DD" w:rsidRDefault="00D743DD" w:rsidP="00D743DD"/>
    <w:p w14:paraId="79AF7946" w14:textId="77777777" w:rsidR="00D743DD" w:rsidRPr="00491440" w:rsidRDefault="00D743DD" w:rsidP="00D743DD">
      <w:pPr>
        <w:pStyle w:val="NormalWeb"/>
        <w:rPr>
          <w:rFonts w:ascii="Arial" w:hAnsi="Arial"/>
        </w:rPr>
      </w:pPr>
      <w:r>
        <w:rPr>
          <w:rFonts w:ascii="Arial" w:hAnsi="Arial" w:cs="Arial"/>
        </w:rPr>
        <w:t>1</w:t>
      </w:r>
      <w:r w:rsidRPr="00065EAA">
        <w:rPr>
          <w:rFonts w:ascii="Arial" w:hAnsi="Arial" w:cs="Arial"/>
        </w:rPr>
        <w:t xml:space="preserve">) </w:t>
      </w:r>
      <w:r w:rsidRPr="00491440">
        <w:rPr>
          <w:rFonts w:ascii="Arial" w:hAnsi="Arial"/>
        </w:rPr>
        <w:t>How do you feel about the</w:t>
      </w:r>
      <w:r>
        <w:rPr>
          <w:rFonts w:ascii="Arial" w:hAnsi="Arial"/>
        </w:rPr>
        <w:t xml:space="preserve"> 12</w:t>
      </w:r>
      <w:r w:rsidRPr="00491440">
        <w:rPr>
          <w:rFonts w:ascii="Arial" w:hAnsi="Arial"/>
        </w:rPr>
        <w:t xml:space="preserve"> weeks of </w:t>
      </w:r>
      <w:proofErr w:type="spellStart"/>
      <w:r>
        <w:rPr>
          <w:rFonts w:ascii="Arial" w:hAnsi="Arial"/>
        </w:rPr>
        <w:t>Guolin</w:t>
      </w:r>
      <w:proofErr w:type="spellEnd"/>
      <w:r>
        <w:rPr>
          <w:rFonts w:ascii="Arial" w:hAnsi="Arial"/>
        </w:rPr>
        <w:t xml:space="preserve"> Qigong study</w:t>
      </w:r>
      <w:r w:rsidRPr="00491440">
        <w:rPr>
          <w:rFonts w:ascii="Arial" w:hAnsi="Arial"/>
        </w:rPr>
        <w:t xml:space="preserve">? </w:t>
      </w:r>
      <w:r>
        <w:rPr>
          <w:rFonts w:ascii="Arial" w:hAnsi="Arial"/>
        </w:rPr>
        <w:t xml:space="preserve"> E.g. Physical, psychological or mental changes</w:t>
      </w:r>
    </w:p>
    <w:p w14:paraId="5BCC74F4" w14:textId="77777777" w:rsidR="00D743DD" w:rsidRPr="00065EAA" w:rsidRDefault="00D743DD" w:rsidP="00D743DD">
      <w:pPr>
        <w:pStyle w:val="NormalWeb"/>
        <w:ind w:left="1778"/>
        <w:rPr>
          <w:rFonts w:ascii="Arial" w:hAnsi="Arial" w:cs="Arial"/>
        </w:rPr>
      </w:pPr>
    </w:p>
    <w:p w14:paraId="4DAF9EAA" w14:textId="77777777" w:rsidR="00D743DD" w:rsidRPr="003C6F04" w:rsidRDefault="00D743DD" w:rsidP="00D743DD">
      <w:pPr>
        <w:pStyle w:val="NormalWeb"/>
        <w:numPr>
          <w:ilvl w:val="0"/>
          <w:numId w:val="1"/>
        </w:numPr>
        <w:spacing w:line="240" w:lineRule="auto"/>
        <w:ind w:left="360"/>
        <w:rPr>
          <w:rFonts w:ascii="Arial" w:hAnsi="Arial" w:cs="Arial"/>
        </w:rPr>
      </w:pPr>
      <w:r w:rsidRPr="00491440">
        <w:rPr>
          <w:rFonts w:ascii="Arial" w:hAnsi="Arial"/>
        </w:rPr>
        <w:t xml:space="preserve">Have you had other benefits from this </w:t>
      </w:r>
      <w:proofErr w:type="spellStart"/>
      <w:r>
        <w:rPr>
          <w:rFonts w:ascii="Arial" w:hAnsi="Arial"/>
        </w:rPr>
        <w:t>Guolin</w:t>
      </w:r>
      <w:proofErr w:type="spellEnd"/>
      <w:r>
        <w:rPr>
          <w:rFonts w:ascii="Arial" w:hAnsi="Arial"/>
        </w:rPr>
        <w:t xml:space="preserve"> </w:t>
      </w:r>
      <w:r>
        <w:rPr>
          <w:rFonts w:ascii="Arial" w:hAnsi="Arial" w:cs="Arial"/>
        </w:rPr>
        <w:t>Qigong study</w:t>
      </w:r>
      <w:r w:rsidRPr="00491440">
        <w:rPr>
          <w:rFonts w:ascii="Arial" w:hAnsi="Arial"/>
        </w:rPr>
        <w:t>?  E.g. Energy level, attention, emotional state, relationship, work productivity</w:t>
      </w:r>
    </w:p>
    <w:p w14:paraId="6566BA6B" w14:textId="77777777" w:rsidR="00D743DD" w:rsidRPr="00065EAA" w:rsidRDefault="00D743DD" w:rsidP="00D743DD">
      <w:pPr>
        <w:pStyle w:val="NormalWeb"/>
        <w:rPr>
          <w:rFonts w:ascii="Arial" w:hAnsi="Arial" w:cs="Arial"/>
        </w:rPr>
      </w:pPr>
      <w:r>
        <w:rPr>
          <w:rFonts w:ascii="Arial" w:hAnsi="Arial"/>
        </w:rPr>
        <w:t xml:space="preserve">     For every item: Changes, frequency</w:t>
      </w:r>
    </w:p>
    <w:p w14:paraId="310A92D5" w14:textId="77777777" w:rsidR="00D743DD" w:rsidRPr="00491440" w:rsidRDefault="00D743DD" w:rsidP="00D743DD">
      <w:pPr>
        <w:pStyle w:val="NormalWeb"/>
        <w:rPr>
          <w:rFonts w:ascii="Arial" w:hAnsi="Arial"/>
        </w:rPr>
      </w:pPr>
    </w:p>
    <w:p w14:paraId="7DAFC7CC" w14:textId="77777777" w:rsidR="00D743DD" w:rsidRPr="00491440" w:rsidRDefault="00D743DD" w:rsidP="00D743DD">
      <w:pPr>
        <w:pStyle w:val="NormalWeb"/>
        <w:numPr>
          <w:ilvl w:val="0"/>
          <w:numId w:val="1"/>
        </w:numPr>
        <w:spacing w:line="240" w:lineRule="auto"/>
        <w:ind w:left="360"/>
        <w:rPr>
          <w:rFonts w:ascii="Arial" w:hAnsi="Arial"/>
        </w:rPr>
      </w:pPr>
      <w:r w:rsidRPr="00491440">
        <w:rPr>
          <w:rFonts w:ascii="Arial" w:hAnsi="Arial"/>
        </w:rPr>
        <w:t xml:space="preserve">What did you like about this </w:t>
      </w:r>
      <w:r>
        <w:rPr>
          <w:rFonts w:ascii="Arial" w:hAnsi="Arial"/>
        </w:rPr>
        <w:t xml:space="preserve">Qigong </w:t>
      </w:r>
      <w:r w:rsidRPr="00491440">
        <w:rPr>
          <w:rFonts w:ascii="Arial" w:hAnsi="Arial"/>
        </w:rPr>
        <w:t xml:space="preserve">program? E.g. Shared worry and support, meeting others with the same worries, </w:t>
      </w:r>
      <w:r w:rsidRPr="00065EAA">
        <w:rPr>
          <w:rFonts w:ascii="Arial" w:hAnsi="Arial" w:cs="Arial"/>
        </w:rPr>
        <w:t>instructor</w:t>
      </w:r>
    </w:p>
    <w:p w14:paraId="5B90D5D1" w14:textId="77777777" w:rsidR="00D743DD" w:rsidRPr="00065EAA" w:rsidRDefault="00D743DD" w:rsidP="00D743DD">
      <w:pPr>
        <w:pStyle w:val="NormalWeb"/>
        <w:rPr>
          <w:rFonts w:ascii="Arial" w:hAnsi="Arial" w:cs="Arial"/>
        </w:rPr>
      </w:pPr>
    </w:p>
    <w:p w14:paraId="5E67A4BE" w14:textId="77777777" w:rsidR="00D743DD" w:rsidRPr="00491440" w:rsidRDefault="00D743DD" w:rsidP="00D743DD">
      <w:pPr>
        <w:pStyle w:val="NormalWeb"/>
        <w:numPr>
          <w:ilvl w:val="0"/>
          <w:numId w:val="1"/>
        </w:numPr>
        <w:spacing w:line="240" w:lineRule="auto"/>
        <w:ind w:left="360"/>
        <w:rPr>
          <w:rFonts w:ascii="Arial" w:hAnsi="Arial"/>
        </w:rPr>
      </w:pPr>
      <w:r w:rsidRPr="00491440">
        <w:rPr>
          <w:rFonts w:ascii="Arial" w:hAnsi="Arial"/>
        </w:rPr>
        <w:t>What are the di</w:t>
      </w:r>
      <w:r>
        <w:rPr>
          <w:rFonts w:ascii="Arial" w:hAnsi="Arial"/>
        </w:rPr>
        <w:t>fficulties you face in adhering</w:t>
      </w:r>
      <w:r w:rsidRPr="00491440">
        <w:rPr>
          <w:rFonts w:ascii="Arial" w:hAnsi="Arial"/>
        </w:rPr>
        <w:t xml:space="preserve"> to th</w:t>
      </w:r>
      <w:r>
        <w:rPr>
          <w:rFonts w:ascii="Arial" w:hAnsi="Arial"/>
        </w:rPr>
        <w:t xml:space="preserve">is Qigong program </w:t>
      </w:r>
      <w:r w:rsidRPr="00491440">
        <w:rPr>
          <w:rFonts w:ascii="Arial" w:hAnsi="Arial"/>
        </w:rPr>
        <w:t xml:space="preserve">during the </w:t>
      </w:r>
      <w:r>
        <w:rPr>
          <w:rFonts w:ascii="Arial" w:hAnsi="Arial"/>
        </w:rPr>
        <w:t>12</w:t>
      </w:r>
      <w:r w:rsidRPr="00491440">
        <w:rPr>
          <w:rFonts w:ascii="Arial" w:hAnsi="Arial"/>
        </w:rPr>
        <w:t xml:space="preserve"> week period?</w:t>
      </w:r>
    </w:p>
    <w:p w14:paraId="4927E37E" w14:textId="77777777" w:rsidR="00D743DD" w:rsidRPr="00065EAA" w:rsidRDefault="00D743DD" w:rsidP="00D743DD">
      <w:pPr>
        <w:pStyle w:val="NormalWeb"/>
        <w:rPr>
          <w:rFonts w:ascii="Arial" w:hAnsi="Arial" w:cs="Arial"/>
        </w:rPr>
      </w:pPr>
    </w:p>
    <w:p w14:paraId="1A4F23C7" w14:textId="77777777" w:rsidR="00D743DD" w:rsidRDefault="00D743DD" w:rsidP="00D743DD">
      <w:pPr>
        <w:pStyle w:val="NormalWeb"/>
        <w:numPr>
          <w:ilvl w:val="0"/>
          <w:numId w:val="1"/>
        </w:numPr>
        <w:spacing w:line="240" w:lineRule="auto"/>
        <w:ind w:left="360"/>
        <w:rPr>
          <w:rFonts w:ascii="Arial" w:hAnsi="Arial"/>
        </w:rPr>
      </w:pPr>
      <w:r w:rsidRPr="00491440">
        <w:rPr>
          <w:rFonts w:ascii="Arial" w:hAnsi="Arial"/>
        </w:rPr>
        <w:t>What could be improve</w:t>
      </w:r>
      <w:r>
        <w:rPr>
          <w:rFonts w:ascii="Arial" w:hAnsi="Arial"/>
        </w:rPr>
        <w:t>d</w:t>
      </w:r>
      <w:r w:rsidRPr="00491440">
        <w:rPr>
          <w:rFonts w:ascii="Arial" w:hAnsi="Arial"/>
        </w:rPr>
        <w:t>?</w:t>
      </w:r>
      <w:r>
        <w:rPr>
          <w:rFonts w:ascii="Arial" w:hAnsi="Arial"/>
        </w:rPr>
        <w:t xml:space="preserve"> E.g. Logistic, duration and frequency of face to face and home practice, cost of travelling etc</w:t>
      </w:r>
    </w:p>
    <w:p w14:paraId="691C5C50" w14:textId="77777777" w:rsidR="00D743DD" w:rsidRDefault="00D743DD" w:rsidP="00D743DD">
      <w:pPr>
        <w:pStyle w:val="ListParagraph"/>
        <w:rPr>
          <w:rFonts w:ascii="Arial" w:hAnsi="Arial"/>
        </w:rPr>
      </w:pPr>
    </w:p>
    <w:p w14:paraId="000E4CCC" w14:textId="77777777" w:rsidR="00D743DD" w:rsidRPr="00491440" w:rsidRDefault="00D743DD" w:rsidP="00D743DD">
      <w:pPr>
        <w:pStyle w:val="NormalWeb"/>
        <w:numPr>
          <w:ilvl w:val="0"/>
          <w:numId w:val="1"/>
        </w:numPr>
        <w:spacing w:line="240" w:lineRule="auto"/>
        <w:ind w:left="360"/>
        <w:rPr>
          <w:rFonts w:ascii="Arial" w:hAnsi="Arial"/>
        </w:rPr>
      </w:pPr>
      <w:r>
        <w:rPr>
          <w:rFonts w:ascii="Arial" w:hAnsi="Arial"/>
        </w:rPr>
        <w:t xml:space="preserve">Would you recommend </w:t>
      </w:r>
      <w:proofErr w:type="spellStart"/>
      <w:r>
        <w:rPr>
          <w:rFonts w:ascii="Arial" w:hAnsi="Arial"/>
        </w:rPr>
        <w:t>Guolin</w:t>
      </w:r>
      <w:proofErr w:type="spellEnd"/>
      <w:r>
        <w:rPr>
          <w:rFonts w:ascii="Arial" w:hAnsi="Arial"/>
        </w:rPr>
        <w:t xml:space="preserve"> Qigong to other cancer survivors? Why? Why not?</w:t>
      </w:r>
    </w:p>
    <w:p w14:paraId="3FA4D885" w14:textId="77777777" w:rsidR="00D743DD" w:rsidRPr="001D7FEF" w:rsidRDefault="00D743DD" w:rsidP="00D743DD"/>
    <w:p w14:paraId="1A1B4BF9" w14:textId="77777777" w:rsidR="00B15FE1" w:rsidRDefault="00B15FE1"/>
    <w:sectPr w:rsidR="00B15FE1" w:rsidSect="00FE68E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60B447" w14:textId="77777777" w:rsidR="00FE68ED" w:rsidRDefault="00FE68ED" w:rsidP="00D743DD">
      <w:r>
        <w:separator/>
      </w:r>
    </w:p>
  </w:endnote>
  <w:endnote w:type="continuationSeparator" w:id="0">
    <w:p w14:paraId="2B2B439B" w14:textId="77777777" w:rsidR="00FE68ED" w:rsidRDefault="00FE68ED" w:rsidP="00D743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30194742"/>
      <w:docPartObj>
        <w:docPartGallery w:val="Page Numbers (Bottom of Page)"/>
        <w:docPartUnique/>
      </w:docPartObj>
    </w:sdtPr>
    <w:sdtContent>
      <w:p w14:paraId="4E3E1375" w14:textId="77777777" w:rsidR="004D0BFC" w:rsidRDefault="00000000" w:rsidP="00023DE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7D509D" w14:textId="77777777" w:rsidR="004D0BFC" w:rsidRDefault="004D0BF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14032586"/>
      <w:docPartObj>
        <w:docPartGallery w:val="Page Numbers (Bottom of Page)"/>
        <w:docPartUnique/>
      </w:docPartObj>
    </w:sdtPr>
    <w:sdtContent>
      <w:p w14:paraId="1EAF3A5D" w14:textId="77777777" w:rsidR="004D0BFC" w:rsidRDefault="00000000" w:rsidP="00023DE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35ECDFD" w14:textId="77777777" w:rsidR="004D0BFC" w:rsidRDefault="00000000">
    <w:pPr>
      <w:pStyle w:val="Footer"/>
    </w:pPr>
    <w:proofErr w:type="spellStart"/>
    <w:r>
      <w:t>SLLK_Ver</w:t>
    </w:r>
    <w:proofErr w:type="spellEnd"/>
    <w:r>
      <w:t xml:space="preserve"> 3_25 June  2023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7095D5" w14:textId="77777777" w:rsidR="00D743DD" w:rsidRDefault="00D743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5E13B4" w14:textId="77777777" w:rsidR="00FE68ED" w:rsidRDefault="00FE68ED" w:rsidP="00D743DD">
      <w:r>
        <w:separator/>
      </w:r>
    </w:p>
  </w:footnote>
  <w:footnote w:type="continuationSeparator" w:id="0">
    <w:p w14:paraId="44DA9117" w14:textId="77777777" w:rsidR="00FE68ED" w:rsidRDefault="00FE68ED" w:rsidP="00D743D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1780BC" w14:textId="77777777" w:rsidR="00D743DD" w:rsidRDefault="00D743D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BE7CB8" w14:textId="64A2E3F2" w:rsidR="00D743DD" w:rsidRPr="00F81312" w:rsidRDefault="00D743DD" w:rsidP="00D743DD">
    <w:pPr>
      <w:jc w:val="center"/>
      <w:rPr>
        <w:rFonts w:asciiTheme="minorHAnsi" w:hAnsiTheme="minorHAnsi" w:cstheme="minorHAnsi"/>
        <w:b/>
        <w:bCs/>
      </w:rPr>
    </w:pPr>
    <w:r>
      <w:rPr>
        <w:rFonts w:asciiTheme="minorHAnsi" w:hAnsiTheme="minorHAnsi" w:cstheme="minorHAnsi"/>
        <w:b/>
        <w:bCs/>
      </w:rPr>
      <w:t>Supplementary Material</w:t>
    </w:r>
    <w:r w:rsidRPr="00BF0B8D">
      <w:rPr>
        <w:rFonts w:asciiTheme="minorHAnsi" w:hAnsiTheme="minorHAnsi" w:cstheme="minorHAnsi"/>
        <w:b/>
        <w:bCs/>
      </w:rPr>
      <w:t xml:space="preserve"> </w:t>
    </w:r>
    <w:r w:rsidR="00EF7DBB">
      <w:rPr>
        <w:rFonts w:asciiTheme="minorHAnsi" w:hAnsiTheme="minorHAnsi" w:cstheme="minorHAnsi"/>
        <w:b/>
        <w:bCs/>
      </w:rPr>
      <w:t>4</w:t>
    </w:r>
    <w:r>
      <w:rPr>
        <w:rFonts w:asciiTheme="minorHAnsi" w:hAnsiTheme="minorHAnsi" w:cstheme="minorHAnsi"/>
        <w:b/>
        <w:bCs/>
      </w:rPr>
      <w:tab/>
    </w:r>
    <w:r w:rsidRPr="002D73E5">
      <w:rPr>
        <w:rFonts w:asciiTheme="minorHAnsi" w:hAnsiTheme="minorHAnsi" w:cstheme="minorHAnsi"/>
        <w:b/>
      </w:rPr>
      <w:t>Semi-Structured Interview Questions</w:t>
    </w:r>
  </w:p>
  <w:p w14:paraId="321338D1" w14:textId="25466C89" w:rsidR="004D0BFC" w:rsidRPr="00D743DD" w:rsidRDefault="004D0BFC" w:rsidP="00237F11">
    <w:pPr>
      <w:pStyle w:val="Header"/>
      <w:jc w:val="center"/>
      <w:rPr>
        <w:rFonts w:asciiTheme="minorHAnsi" w:hAnsiTheme="minorHAnsi" w:cstheme="minorHAnsi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8D70DD" w14:textId="77777777" w:rsidR="00D743DD" w:rsidRDefault="00D743D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68021A"/>
    <w:multiLevelType w:val="hybridMultilevel"/>
    <w:tmpl w:val="CDBC35B0"/>
    <w:lvl w:ilvl="0" w:tplc="80DAAC4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5060457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3DD"/>
    <w:rsid w:val="00022352"/>
    <w:rsid w:val="00065A0D"/>
    <w:rsid w:val="00075CF3"/>
    <w:rsid w:val="000A2FED"/>
    <w:rsid w:val="000B5411"/>
    <w:rsid w:val="000D451C"/>
    <w:rsid w:val="001010C8"/>
    <w:rsid w:val="00107EEA"/>
    <w:rsid w:val="001178BD"/>
    <w:rsid w:val="00135A69"/>
    <w:rsid w:val="0014334F"/>
    <w:rsid w:val="00174008"/>
    <w:rsid w:val="001A105D"/>
    <w:rsid w:val="001B2B31"/>
    <w:rsid w:val="001F53D1"/>
    <w:rsid w:val="0023038E"/>
    <w:rsid w:val="0024586B"/>
    <w:rsid w:val="002544A7"/>
    <w:rsid w:val="0027463C"/>
    <w:rsid w:val="00282A5D"/>
    <w:rsid w:val="002916E2"/>
    <w:rsid w:val="00294BDA"/>
    <w:rsid w:val="002B23C7"/>
    <w:rsid w:val="002B458B"/>
    <w:rsid w:val="002C5E9D"/>
    <w:rsid w:val="002C6AC0"/>
    <w:rsid w:val="002D3BEF"/>
    <w:rsid w:val="002D64B9"/>
    <w:rsid w:val="00313490"/>
    <w:rsid w:val="00321CFC"/>
    <w:rsid w:val="00322B81"/>
    <w:rsid w:val="00327ACE"/>
    <w:rsid w:val="0033025F"/>
    <w:rsid w:val="00331E5C"/>
    <w:rsid w:val="0033619E"/>
    <w:rsid w:val="003445DB"/>
    <w:rsid w:val="003753E3"/>
    <w:rsid w:val="00394564"/>
    <w:rsid w:val="003D05C9"/>
    <w:rsid w:val="00401E73"/>
    <w:rsid w:val="00404C88"/>
    <w:rsid w:val="004104E5"/>
    <w:rsid w:val="00415768"/>
    <w:rsid w:val="004279DF"/>
    <w:rsid w:val="00453174"/>
    <w:rsid w:val="0045427A"/>
    <w:rsid w:val="00455A2D"/>
    <w:rsid w:val="00471474"/>
    <w:rsid w:val="004752C4"/>
    <w:rsid w:val="00480D92"/>
    <w:rsid w:val="004840C4"/>
    <w:rsid w:val="00487CDC"/>
    <w:rsid w:val="004A0665"/>
    <w:rsid w:val="004A7169"/>
    <w:rsid w:val="004B0981"/>
    <w:rsid w:val="004D0BFC"/>
    <w:rsid w:val="005070F7"/>
    <w:rsid w:val="0051407D"/>
    <w:rsid w:val="00522E2B"/>
    <w:rsid w:val="005428BE"/>
    <w:rsid w:val="005502D7"/>
    <w:rsid w:val="00554AF7"/>
    <w:rsid w:val="00565444"/>
    <w:rsid w:val="005853CD"/>
    <w:rsid w:val="005A3FE9"/>
    <w:rsid w:val="005B1BE2"/>
    <w:rsid w:val="005B2541"/>
    <w:rsid w:val="005C5836"/>
    <w:rsid w:val="005D24CF"/>
    <w:rsid w:val="005D26D0"/>
    <w:rsid w:val="005D32E4"/>
    <w:rsid w:val="005F26DE"/>
    <w:rsid w:val="006024ED"/>
    <w:rsid w:val="00614046"/>
    <w:rsid w:val="00614D0C"/>
    <w:rsid w:val="006166EE"/>
    <w:rsid w:val="00627AF9"/>
    <w:rsid w:val="00630A76"/>
    <w:rsid w:val="00645712"/>
    <w:rsid w:val="00680038"/>
    <w:rsid w:val="0068280C"/>
    <w:rsid w:val="0069060F"/>
    <w:rsid w:val="00692949"/>
    <w:rsid w:val="006A4903"/>
    <w:rsid w:val="006B3E7D"/>
    <w:rsid w:val="006D1DE8"/>
    <w:rsid w:val="006D2968"/>
    <w:rsid w:val="006E0554"/>
    <w:rsid w:val="00704D82"/>
    <w:rsid w:val="00724B06"/>
    <w:rsid w:val="00730A0E"/>
    <w:rsid w:val="00756491"/>
    <w:rsid w:val="00760DAB"/>
    <w:rsid w:val="0077532A"/>
    <w:rsid w:val="007873F8"/>
    <w:rsid w:val="007B7789"/>
    <w:rsid w:val="007D0AD2"/>
    <w:rsid w:val="007D63C2"/>
    <w:rsid w:val="007F5F45"/>
    <w:rsid w:val="00805576"/>
    <w:rsid w:val="0080583E"/>
    <w:rsid w:val="00815AE7"/>
    <w:rsid w:val="00830303"/>
    <w:rsid w:val="00833BE6"/>
    <w:rsid w:val="008419D1"/>
    <w:rsid w:val="00855759"/>
    <w:rsid w:val="00870E1A"/>
    <w:rsid w:val="00872BBF"/>
    <w:rsid w:val="008938C6"/>
    <w:rsid w:val="008B2E23"/>
    <w:rsid w:val="008D216A"/>
    <w:rsid w:val="00901D79"/>
    <w:rsid w:val="00912E2D"/>
    <w:rsid w:val="00921D1E"/>
    <w:rsid w:val="00946BB1"/>
    <w:rsid w:val="00955C15"/>
    <w:rsid w:val="00962BD0"/>
    <w:rsid w:val="00963EDF"/>
    <w:rsid w:val="0099061A"/>
    <w:rsid w:val="009931DB"/>
    <w:rsid w:val="009946F3"/>
    <w:rsid w:val="009A0C7E"/>
    <w:rsid w:val="009A5FFB"/>
    <w:rsid w:val="009D0B71"/>
    <w:rsid w:val="009E04D8"/>
    <w:rsid w:val="009F44A2"/>
    <w:rsid w:val="009F6836"/>
    <w:rsid w:val="00A1020D"/>
    <w:rsid w:val="00A26147"/>
    <w:rsid w:val="00A7574F"/>
    <w:rsid w:val="00A80326"/>
    <w:rsid w:val="00A9537B"/>
    <w:rsid w:val="00AA1F69"/>
    <w:rsid w:val="00AA7F73"/>
    <w:rsid w:val="00AB710E"/>
    <w:rsid w:val="00AD41F8"/>
    <w:rsid w:val="00AF51BE"/>
    <w:rsid w:val="00B008F6"/>
    <w:rsid w:val="00B06C55"/>
    <w:rsid w:val="00B15FE1"/>
    <w:rsid w:val="00B321B2"/>
    <w:rsid w:val="00B33727"/>
    <w:rsid w:val="00B51B53"/>
    <w:rsid w:val="00B95E20"/>
    <w:rsid w:val="00BA444F"/>
    <w:rsid w:val="00BC7851"/>
    <w:rsid w:val="00BE341C"/>
    <w:rsid w:val="00C0761B"/>
    <w:rsid w:val="00C3291D"/>
    <w:rsid w:val="00C340AE"/>
    <w:rsid w:val="00C446A5"/>
    <w:rsid w:val="00C625E0"/>
    <w:rsid w:val="00CA0551"/>
    <w:rsid w:val="00CC4CBF"/>
    <w:rsid w:val="00CD29AB"/>
    <w:rsid w:val="00CE0888"/>
    <w:rsid w:val="00D07C6E"/>
    <w:rsid w:val="00D16BB7"/>
    <w:rsid w:val="00D34517"/>
    <w:rsid w:val="00D42B81"/>
    <w:rsid w:val="00D5180D"/>
    <w:rsid w:val="00D576B3"/>
    <w:rsid w:val="00D578D0"/>
    <w:rsid w:val="00D66849"/>
    <w:rsid w:val="00D743DD"/>
    <w:rsid w:val="00D76FB6"/>
    <w:rsid w:val="00D8206B"/>
    <w:rsid w:val="00D946F1"/>
    <w:rsid w:val="00DA0637"/>
    <w:rsid w:val="00DA50B9"/>
    <w:rsid w:val="00DC64F0"/>
    <w:rsid w:val="00DD4A7C"/>
    <w:rsid w:val="00DE3B2E"/>
    <w:rsid w:val="00DF3637"/>
    <w:rsid w:val="00DF388D"/>
    <w:rsid w:val="00DF4C28"/>
    <w:rsid w:val="00E0586D"/>
    <w:rsid w:val="00E05CFD"/>
    <w:rsid w:val="00E55440"/>
    <w:rsid w:val="00E55C41"/>
    <w:rsid w:val="00E56E11"/>
    <w:rsid w:val="00E63909"/>
    <w:rsid w:val="00EA4845"/>
    <w:rsid w:val="00EB1ED1"/>
    <w:rsid w:val="00EB4D3D"/>
    <w:rsid w:val="00ED47EA"/>
    <w:rsid w:val="00EF18D1"/>
    <w:rsid w:val="00EF7DBB"/>
    <w:rsid w:val="00F078A3"/>
    <w:rsid w:val="00F164F5"/>
    <w:rsid w:val="00F2232B"/>
    <w:rsid w:val="00F4357B"/>
    <w:rsid w:val="00F4690D"/>
    <w:rsid w:val="00F55D7E"/>
    <w:rsid w:val="00F74663"/>
    <w:rsid w:val="00F940B5"/>
    <w:rsid w:val="00FB5306"/>
    <w:rsid w:val="00FB5A43"/>
    <w:rsid w:val="00FC387E"/>
    <w:rsid w:val="00FD2CAA"/>
    <w:rsid w:val="00FD4631"/>
    <w:rsid w:val="00FE68ED"/>
    <w:rsid w:val="00FF4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E83902"/>
  <w15:chartTrackingRefBased/>
  <w15:docId w15:val="{053BA594-7F7C-BC43-8F54-52B1083DB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3D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D743DD"/>
    <w:pPr>
      <w:spacing w:before="100" w:beforeAutospacing="1" w:after="100" w:afterAutospacing="1" w:line="360" w:lineRule="auto"/>
    </w:pPr>
  </w:style>
  <w:style w:type="character" w:customStyle="1" w:styleId="NormalWebChar">
    <w:name w:val="Normal (Web) Char"/>
    <w:link w:val="NormalWeb"/>
    <w:uiPriority w:val="99"/>
    <w:rsid w:val="00D743DD"/>
    <w:rPr>
      <w:rFonts w:ascii="Times New Roman" w:eastAsia="Times New Roman" w:hAnsi="Times New Roman" w:cs="Times New Roman"/>
      <w:kern w:val="0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D743DD"/>
    <w:pPr>
      <w:spacing w:after="120" w:line="360" w:lineRule="auto"/>
      <w:ind w:left="720"/>
      <w:contextualSpacing/>
    </w:pPr>
    <w:rPr>
      <w:rFonts w:ascii="Calibri" w:eastAsia="DengXian" w:hAnsi="Calibr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743DD"/>
    <w:rPr>
      <w:rFonts w:ascii="Calibri" w:eastAsia="DengXian" w:hAnsi="Calibri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743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43DD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743DD"/>
  </w:style>
  <w:style w:type="paragraph" w:styleId="Header">
    <w:name w:val="header"/>
    <w:basedOn w:val="Normal"/>
    <w:link w:val="HeaderChar"/>
    <w:uiPriority w:val="99"/>
    <w:unhideWhenUsed/>
    <w:rsid w:val="00D743D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43DD"/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743DD"/>
  </w:style>
  <w:style w:type="paragraph" w:styleId="Revision">
    <w:name w:val="Revision"/>
    <w:hidden/>
    <w:uiPriority w:val="99"/>
    <w:semiHidden/>
    <w:rsid w:val="00EF7DBB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Low</dc:creator>
  <cp:keywords/>
  <dc:description/>
  <cp:lastModifiedBy>Author</cp:lastModifiedBy>
  <cp:revision>2</cp:revision>
  <dcterms:created xsi:type="dcterms:W3CDTF">2024-01-23T02:06:00Z</dcterms:created>
  <dcterms:modified xsi:type="dcterms:W3CDTF">2024-01-23T02:06:00Z</dcterms:modified>
</cp:coreProperties>
</file>